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EFB2D" w14:textId="77777777" w:rsidR="008447A1" w:rsidRDefault="008447A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E6998D" w14:textId="77777777" w:rsidR="008447A1" w:rsidRDefault="00C9559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valuation of Virtual Roaming in an Online Museum: Exhibition of Architecture of the Forbidden City</w:t>
      </w:r>
    </w:p>
    <w:p w14:paraId="2A9DBCDF" w14:textId="77777777" w:rsidR="008447A1" w:rsidRDefault="00C9559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COREQ Checklist </w:t>
      </w:r>
    </w:p>
    <w:p w14:paraId="00637A3A" w14:textId="77777777" w:rsidR="008447A1" w:rsidRDefault="008447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Style12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2835"/>
        <w:gridCol w:w="2268"/>
        <w:gridCol w:w="1668"/>
      </w:tblGrid>
      <w:tr w:rsidR="008447A1" w14:paraId="61054A9A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B3E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Item 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4F0F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D0FF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A965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ge no.</w:t>
            </w:r>
          </w:p>
        </w:tc>
      </w:tr>
      <w:tr w:rsidR="008447A1" w14:paraId="185CF61D" w14:textId="77777777">
        <w:trPr>
          <w:trHeight w:val="420"/>
        </w:trPr>
        <w:tc>
          <w:tcPr>
            <w:tcW w:w="9029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BD7A7" w14:textId="77777777" w:rsidR="008447A1" w:rsidRDefault="00C9559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8447A1" w14:paraId="48B537D1" w14:textId="77777777">
        <w:trPr>
          <w:trHeight w:val="420"/>
        </w:trPr>
        <w:tc>
          <w:tcPr>
            <w:tcW w:w="902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853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sonal Characteristics</w:t>
            </w:r>
          </w:p>
        </w:tc>
      </w:tr>
      <w:tr w:rsidR="008447A1" w14:paraId="700E945D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B268A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5F43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author/s conducted the interview or focus group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732B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 Li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0CC4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</w:p>
        </w:tc>
      </w:tr>
      <w:tr w:rsidR="008447A1" w14:paraId="7F1AD246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B9D4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F892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ere the researcher’s credentials? </w:t>
            </w:r>
          </w:p>
          <w:p w14:paraId="294BCAF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g. PhD, MD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11E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hD student</w:t>
            </w:r>
          </w:p>
          <w:p w14:paraId="4EC4642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We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EC8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</w:p>
        </w:tc>
      </w:tr>
      <w:tr w:rsidR="008447A1" w14:paraId="173D817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B739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DFD9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their occupation at the time of the study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4F05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a Li: PhD student</w:t>
            </w:r>
          </w:p>
          <w:p w14:paraId="596A155B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We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.P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3A25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</w:p>
        </w:tc>
      </w:tr>
      <w:tr w:rsidR="008447A1" w14:paraId="1D2C434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C53E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9D88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researcher male or female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6B95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a Li, Jing Ye = male</w:t>
            </w:r>
          </w:p>
          <w:p w14:paraId="26F312AA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We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female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CDF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09881BE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0BDB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9D37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experience or training did the researcher have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F37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ers had previous experience in interviewing and qualitative data analysi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ha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r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traini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D834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</w:p>
        </w:tc>
      </w:tr>
      <w:tr w:rsidR="008447A1" w14:paraId="0B2D022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6507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9DE7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 relationship established prior to study commencement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710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; the researcher did not know the participants they interviewed.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BF4E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447A1" w14:paraId="058FC17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84CF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 knowledge of the interview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CF98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id the participants know about the researcher?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onal goals, reasons for doing the research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BE4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were informed of the purpose of the study and the use of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9AC2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Supporting Information</w:t>
            </w:r>
          </w:p>
        </w:tc>
      </w:tr>
      <w:tr w:rsidR="008447A1" w14:paraId="7513A303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ECE3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er characteristic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A792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3D1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esearcher ensured that the questions were asked fairly and objectively, so as not to affect the participants during the interview. The participants wer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als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ouraged to give feedback about their experiences as objectiv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possible, suggesting that this feedback could help improve the project</w:t>
            </w:r>
            <w:r>
              <w:rPr>
                <w:rFonts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80C4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pporting Information</w:t>
            </w:r>
          </w:p>
        </w:tc>
      </w:tr>
      <w:tr w:rsidR="008447A1" w14:paraId="734559A7" w14:textId="77777777">
        <w:trPr>
          <w:trHeight w:val="420"/>
        </w:trPr>
        <w:tc>
          <w:tcPr>
            <w:tcW w:w="9029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192B1" w14:textId="77777777" w:rsidR="008447A1" w:rsidRDefault="00C95594">
            <w:pPr>
              <w:widowControl w:val="0"/>
              <w:spacing w:line="240" w:lineRule="auto"/>
              <w:ind w:left="720" w:hanging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8447A1" w14:paraId="370A7758" w14:textId="77777777">
        <w:trPr>
          <w:trHeight w:val="420"/>
        </w:trPr>
        <w:tc>
          <w:tcPr>
            <w:tcW w:w="902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5534" w14:textId="77777777" w:rsidR="008447A1" w:rsidRDefault="00C95594">
            <w:pPr>
              <w:widowControl w:val="0"/>
              <w:spacing w:line="240" w:lineRule="auto"/>
              <w:ind w:left="720" w:hanging="36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heoretical framework</w:t>
            </w:r>
          </w:p>
        </w:tc>
      </w:tr>
      <w:tr w:rsidR="008447A1" w14:paraId="1FB6E917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4170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30B2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C953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3284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447A1" w14:paraId="27AB931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EA00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E94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were participants selected? e.g., purposive, convenience, consecutive, snowbal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21A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tratified sampling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EE1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table7</w:t>
            </w:r>
          </w:p>
        </w:tc>
      </w:tr>
      <w:tr w:rsidR="008447A1" w14:paraId="15018658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E146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 o approach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274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8BF7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e to the COVID-19 pandemic; the interviews have been performed via 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n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at.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5825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8447A1" w14:paraId="5D25148A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9E08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7E5B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any participants were in the study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672B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participants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84A3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447A1" w14:paraId="3E5F6D2B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DC3A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articipation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A510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eople refused to participate or dropped out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ons?</w:t>
            </w:r>
            <w:r>
              <w:rPr>
                <w:rFonts w:hint="eastAsia"/>
              </w:rPr>
              <w:t xml:space="preserve"> </w:t>
            </w:r>
          </w:p>
          <w:p w14:paraId="735B4AB9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9B56" w14:textId="77777777" w:rsidR="008447A1" w:rsidRDefault="00C955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No one declined to be interviewed.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FD19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3EDE8D82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D03A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377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was the data collected?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, clinic, workplace</w:t>
            </w:r>
          </w:p>
          <w:p w14:paraId="3F7C5D0B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4B29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e to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ID-19 pandemic, the researcher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h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interviews h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en performed via Line and WeChat.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2768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447A1" w14:paraId="342324D3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8E10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F3DA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nyone else present besides the participants and researchers?</w:t>
            </w:r>
            <w:r>
              <w:rPr>
                <w:rFonts w:hint="eastAsia"/>
              </w:rPr>
              <w:t xml:space="preserve"> </w:t>
            </w:r>
          </w:p>
          <w:p w14:paraId="1D34A560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09A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To reduce distractions, researchers kept themselves alone in th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ro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, and participants were asked to stay alone in the room as much as possible during the interview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F55B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9359727" w14:textId="77777777" w:rsidR="008447A1" w:rsidRDefault="008447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F466A5" w14:textId="77777777" w:rsidR="008447A1" w:rsidRDefault="008447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2999D" w14:textId="77777777" w:rsidR="008447A1" w:rsidRDefault="008447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BF56E" w14:textId="77777777" w:rsidR="008447A1" w:rsidRDefault="00844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7A1" w14:paraId="321FB186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7E68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sampl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3EC3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are the important characteristics of the sample? e.g., demographic data, dat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96A9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The sample was taken from ordinary people who had experienced the EAFC. </w:t>
            </w:r>
          </w:p>
          <w:p w14:paraId="5A9A8060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B87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8447A1" w14:paraId="0D1234AF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3FDE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 guid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E77D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questions, prompts, guides provided by the authors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it pilot tested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76F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udy went through pilot tes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78F5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 Supporting Information</w:t>
            </w:r>
          </w:p>
        </w:tc>
      </w:tr>
      <w:tr w:rsidR="008447A1" w14:paraId="1DB88790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E3C9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 interview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5110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repeat interviews carried out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 yes, how many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B1C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CB8B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501E8E9C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60B9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o/visual recording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8900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research use audio or visual recording to collect the data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9F24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o recording</w:t>
            </w:r>
          </w:p>
          <w:p w14:paraId="10D5EF43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A63E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447A1" w14:paraId="5C56A8D4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DAB4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eld not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F1AC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field notes made during and/or after the interview or focus group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3BDC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041BC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3C848D4C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BD90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EA0B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the duration of the interviews or focus group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92B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ch interview laste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30 minutes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8352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8447A1" w14:paraId="7E0CD9A8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7267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B26F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1E12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78E7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664F8F5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F486" w14:textId="77777777" w:rsidR="008447A1" w:rsidRDefault="00C95594">
            <w:pPr>
              <w:widowControl w:val="0"/>
              <w:numPr>
                <w:ilvl w:val="0"/>
                <w:numId w:val="1"/>
              </w:numPr>
              <w:spacing w:line="240" w:lineRule="auto"/>
              <w:ind w:left="357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cripts returned 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9836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anscripts returned to participants for comment and/or correction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4029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3824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1B4AC36E" w14:textId="77777777">
        <w:trPr>
          <w:trHeight w:val="420"/>
        </w:trPr>
        <w:tc>
          <w:tcPr>
            <w:tcW w:w="9029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B341C" w14:textId="77777777" w:rsidR="008447A1" w:rsidRDefault="00C9559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8447A1" w14:paraId="6A721948" w14:textId="77777777">
        <w:trPr>
          <w:trHeight w:val="420"/>
        </w:trPr>
        <w:tc>
          <w:tcPr>
            <w:tcW w:w="902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21B7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ta analysis</w:t>
            </w:r>
          </w:p>
        </w:tc>
      </w:tr>
      <w:tr w:rsidR="008447A1" w14:paraId="3E3AC147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DB03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E598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many data coders coded the data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DA73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J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4CB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</w:tr>
      <w:tr w:rsidR="008447A1" w14:paraId="7D50BE22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8E7E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5F7A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authors provide a description of the coding tree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8DC8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  <w:p w14:paraId="57A30FEA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712E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8447A1" w14:paraId="26982689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290C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 Derivation of themes</w:t>
            </w:r>
          </w:p>
          <w:p w14:paraId="64826D3A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28ED" w14:textId="77777777" w:rsidR="008447A1" w:rsidRDefault="00C95594">
            <w:pPr>
              <w:widowControl w:val="0"/>
              <w:spacing w:line="240" w:lineRule="auto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mes identified in advance or derived from the data?</w:t>
            </w:r>
            <w:r>
              <w:rPr>
                <w:rFonts w:hint="eastAsia"/>
              </w:rPr>
              <w:t xml:space="preserve"> </w:t>
            </w:r>
          </w:p>
          <w:p w14:paraId="2D200AA7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7A9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he them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identified in advance.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D49C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8447A1" w14:paraId="279A61C4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22A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FBB7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software, if applicable, was used to manage the data?</w:t>
            </w:r>
          </w:p>
          <w:p w14:paraId="12918B47" w14:textId="77777777" w:rsidR="008447A1" w:rsidRDefault="008447A1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8D69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SS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6639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 13</w:t>
            </w:r>
          </w:p>
        </w:tc>
      </w:tr>
      <w:tr w:rsidR="008447A1" w14:paraId="01244593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538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314A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AAEA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B458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473D781E" w14:textId="77777777">
        <w:trPr>
          <w:trHeight w:val="420"/>
        </w:trPr>
        <w:tc>
          <w:tcPr>
            <w:tcW w:w="9029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D55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porting</w:t>
            </w:r>
          </w:p>
        </w:tc>
      </w:tr>
      <w:tr w:rsidR="008447A1" w14:paraId="408F0C23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E739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 Quotations presented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44C1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participant quotations presented to illustrate the themes / findings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each quotation identified? e.g. participant number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9227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CD8B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47A1" w14:paraId="2C39A896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6EDC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 Data and findings consistent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6C71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consistency between the data presented and the findings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76AD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A2F7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8447A1" w14:paraId="78F1D9E1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4794" w14:textId="782A5E1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0" w:author="Jia" w:date="2021-12-11T20:10:00Z">
              <w:r w:rsidDel="00DF6722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  <w:r w:rsidR="00DF6722" w:rsidDel="00DF6722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ins w:id="1" w:author="Jia" w:date="2021-12-11T20:10:00Z">
              <w:r w:rsidR="00DF6722">
                <w:rPr>
                  <w:rFonts w:ascii="Times New Roman" w:hAnsi="Times New Roman" w:cs="Times New Roman"/>
                  <w:sz w:val="20"/>
                  <w:szCs w:val="20"/>
                </w:rPr>
                <w:t>31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. Clarity of major them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BE60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major themes clearly presented in the findings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38E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A918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24</w:t>
            </w:r>
          </w:p>
        </w:tc>
      </w:tr>
      <w:tr w:rsidR="008447A1" w14:paraId="77B45C95" w14:textId="7777777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769C" w14:textId="26E58FDD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" w:author="Jia" w:date="2021-12-11T20:10:00Z">
              <w:r w:rsidDel="00DF6722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  <w:r w:rsidR="00DF6722" w:rsidDel="00DF6722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ins w:id="3" w:author="Jia" w:date="2021-12-11T20:10:00Z">
              <w:r w:rsidR="00DF6722">
                <w:rPr>
                  <w:rFonts w:ascii="Times New Roman" w:hAnsi="Times New Roman" w:cs="Times New Roman"/>
                  <w:sz w:val="20"/>
                  <w:szCs w:val="20"/>
                </w:rPr>
                <w:t>32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. Clarity of minor them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31D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 description of diverse cases or discussion of minor themes?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BF9F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31A6" w14:textId="77777777" w:rsidR="008447A1" w:rsidRDefault="00C95594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24</w:t>
            </w:r>
          </w:p>
        </w:tc>
      </w:tr>
    </w:tbl>
    <w:p w14:paraId="5D50B192" w14:textId="77777777" w:rsidR="008447A1" w:rsidRDefault="008447A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8447A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FC413" w14:textId="77777777" w:rsidR="006E607C" w:rsidRDefault="006E607C">
      <w:pPr>
        <w:spacing w:line="240" w:lineRule="auto"/>
      </w:pPr>
      <w:r>
        <w:separator/>
      </w:r>
    </w:p>
  </w:endnote>
  <w:endnote w:type="continuationSeparator" w:id="0">
    <w:p w14:paraId="5CFA4248" w14:textId="77777777" w:rsidR="006E607C" w:rsidRDefault="006E60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43998" w14:textId="77777777" w:rsidR="006E607C" w:rsidRDefault="006E607C">
      <w:r>
        <w:separator/>
      </w:r>
    </w:p>
  </w:footnote>
  <w:footnote w:type="continuationSeparator" w:id="0">
    <w:p w14:paraId="7BE564F5" w14:textId="77777777" w:rsidR="006E607C" w:rsidRDefault="006E60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70922"/>
    <w:multiLevelType w:val="multilevel"/>
    <w:tmpl w:val="5D6709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a">
    <w15:presenceInfo w15:providerId="Windows Live" w15:userId="084225d9df6d28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362"/>
    <w:rsid w:val="00056ABE"/>
    <w:rsid w:val="000C5909"/>
    <w:rsid w:val="000C69C7"/>
    <w:rsid w:val="00132CCD"/>
    <w:rsid w:val="00140129"/>
    <w:rsid w:val="001E41FA"/>
    <w:rsid w:val="002E139A"/>
    <w:rsid w:val="003124A7"/>
    <w:rsid w:val="00334175"/>
    <w:rsid w:val="0038333E"/>
    <w:rsid w:val="00393420"/>
    <w:rsid w:val="003D304F"/>
    <w:rsid w:val="00485D51"/>
    <w:rsid w:val="004D7C48"/>
    <w:rsid w:val="00507F2A"/>
    <w:rsid w:val="00533362"/>
    <w:rsid w:val="005436E3"/>
    <w:rsid w:val="00582ECA"/>
    <w:rsid w:val="005C1BD5"/>
    <w:rsid w:val="005F4805"/>
    <w:rsid w:val="0065444C"/>
    <w:rsid w:val="00676B2D"/>
    <w:rsid w:val="006847E4"/>
    <w:rsid w:val="00692F71"/>
    <w:rsid w:val="006E219F"/>
    <w:rsid w:val="006E607C"/>
    <w:rsid w:val="0071251A"/>
    <w:rsid w:val="007A5346"/>
    <w:rsid w:val="007E7F09"/>
    <w:rsid w:val="008447A1"/>
    <w:rsid w:val="00895FF2"/>
    <w:rsid w:val="009178FF"/>
    <w:rsid w:val="00940B53"/>
    <w:rsid w:val="00943D74"/>
    <w:rsid w:val="009E51A9"/>
    <w:rsid w:val="00A359D2"/>
    <w:rsid w:val="00AA0E59"/>
    <w:rsid w:val="00AA2F96"/>
    <w:rsid w:val="00AE26D9"/>
    <w:rsid w:val="00B03799"/>
    <w:rsid w:val="00BE736A"/>
    <w:rsid w:val="00C05745"/>
    <w:rsid w:val="00C50854"/>
    <w:rsid w:val="00C95594"/>
    <w:rsid w:val="00CA08C4"/>
    <w:rsid w:val="00CB7567"/>
    <w:rsid w:val="00D5477F"/>
    <w:rsid w:val="00D85DD5"/>
    <w:rsid w:val="00DF6722"/>
    <w:rsid w:val="00E2058B"/>
    <w:rsid w:val="00E24D25"/>
    <w:rsid w:val="00E97656"/>
    <w:rsid w:val="00EC4484"/>
    <w:rsid w:val="00F05BE1"/>
    <w:rsid w:val="00F975C1"/>
    <w:rsid w:val="064F3F5F"/>
    <w:rsid w:val="1F866D8B"/>
    <w:rsid w:val="29360234"/>
    <w:rsid w:val="2FCC2FBB"/>
    <w:rsid w:val="349961C9"/>
    <w:rsid w:val="553A5B0F"/>
    <w:rsid w:val="7B2B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B402D7"/>
  <w15:docId w15:val="{44CCFE7E-395C-4BEF-9DC8-D8B325923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76" w:lineRule="auto"/>
    </w:pPr>
    <w:rPr>
      <w:sz w:val="22"/>
      <w:szCs w:val="22"/>
      <w:lang w:val="it" w:eastAsia="it-IT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8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2">
    <w:name w:val="_Style 1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9">
    <w:name w:val="Revision"/>
    <w:hidden/>
    <w:uiPriority w:val="99"/>
    <w:semiHidden/>
    <w:rsid w:val="0038333E"/>
    <w:rPr>
      <w:sz w:val="22"/>
      <w:szCs w:val="22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Li</dc:creator>
  <cp:lastModifiedBy>Jia</cp:lastModifiedBy>
  <cp:revision>3</cp:revision>
  <dcterms:created xsi:type="dcterms:W3CDTF">2021-12-11T11:08:00Z</dcterms:created>
  <dcterms:modified xsi:type="dcterms:W3CDTF">2021-12-1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12627354E3147F2B6647C1DB316F285</vt:lpwstr>
  </property>
</Properties>
</file>